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9459" w14:textId="160BE352" w:rsidR="00C25EC3" w:rsidRDefault="008307DC" w:rsidP="00B33234">
      <w:pPr>
        <w:spacing w:after="240"/>
        <w:rPr>
          <w:b/>
          <w:bCs/>
          <w:sz w:val="36"/>
          <w:szCs w:val="40"/>
        </w:rPr>
      </w:pPr>
      <w:r w:rsidRPr="00B33234">
        <w:rPr>
          <w:b/>
          <w:bCs/>
          <w:sz w:val="36"/>
          <w:szCs w:val="40"/>
        </w:rPr>
        <w:t>Multimedia Appendix 1</w:t>
      </w:r>
      <w:r w:rsidR="00FB33FE" w:rsidRPr="00B33234">
        <w:rPr>
          <w:b/>
          <w:bCs/>
          <w:sz w:val="36"/>
          <w:szCs w:val="40"/>
        </w:rPr>
        <w:t>:</w:t>
      </w:r>
      <w:r w:rsidRPr="00B33234">
        <w:rPr>
          <w:b/>
          <w:bCs/>
          <w:sz w:val="36"/>
          <w:szCs w:val="40"/>
        </w:rPr>
        <w:t xml:space="preserve"> </w:t>
      </w:r>
      <w:r w:rsidR="003B7FCA" w:rsidRPr="00B33234">
        <w:rPr>
          <w:b/>
          <w:bCs/>
          <w:sz w:val="36"/>
          <w:szCs w:val="40"/>
        </w:rPr>
        <w:t>R</w:t>
      </w:r>
      <w:r w:rsidR="005455CD" w:rsidRPr="00B33234">
        <w:rPr>
          <w:b/>
          <w:bCs/>
          <w:sz w:val="36"/>
          <w:szCs w:val="40"/>
        </w:rPr>
        <w:t xml:space="preserve">esult of </w:t>
      </w:r>
      <w:r w:rsidR="00265BD1" w:rsidRPr="00B33234">
        <w:rPr>
          <w:b/>
          <w:bCs/>
          <w:sz w:val="36"/>
          <w:szCs w:val="40"/>
        </w:rPr>
        <w:t xml:space="preserve">all </w:t>
      </w:r>
      <w:r w:rsidR="003B7FCA" w:rsidRPr="00B33234">
        <w:rPr>
          <w:b/>
          <w:bCs/>
          <w:sz w:val="36"/>
          <w:szCs w:val="40"/>
        </w:rPr>
        <w:t xml:space="preserve">comparisons on </w:t>
      </w:r>
      <w:r w:rsidR="00265BD1" w:rsidRPr="00B33234">
        <w:rPr>
          <w:b/>
          <w:bCs/>
          <w:sz w:val="36"/>
          <w:szCs w:val="40"/>
        </w:rPr>
        <w:t>adverse</w:t>
      </w:r>
      <w:r w:rsidR="003B7FCA" w:rsidRPr="00B33234">
        <w:rPr>
          <w:b/>
          <w:bCs/>
          <w:sz w:val="36"/>
          <w:szCs w:val="40"/>
        </w:rPr>
        <w:t xml:space="preserve"> pregnancy</w:t>
      </w:r>
      <w:r w:rsidR="00265BD1" w:rsidRPr="00B33234">
        <w:rPr>
          <w:b/>
          <w:bCs/>
          <w:sz w:val="36"/>
          <w:szCs w:val="40"/>
        </w:rPr>
        <w:t xml:space="preserve"> outcomes</w:t>
      </w:r>
    </w:p>
    <w:p w14:paraId="2C8E91FD" w14:textId="0E309CDC" w:rsidR="003B7FCA" w:rsidRPr="00597132" w:rsidRDefault="003B7FCA" w:rsidP="003B7FCA">
      <w:pPr>
        <w:rPr>
          <w:rFonts w:ascii="Times New Roman" w:hAnsi="Times New Roman" w:cs="Times New Roman"/>
          <w:szCs w:val="21"/>
          <w:lang w:eastAsia="en-US"/>
        </w:rPr>
      </w:pPr>
      <w:r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 xml:space="preserve">Table </w:t>
      </w:r>
      <w:r w:rsidR="00FB33FE"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>S</w:t>
      </w:r>
      <w:r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>1.</w:t>
      </w:r>
      <w:r w:rsidRPr="00597132">
        <w:rPr>
          <w:rFonts w:ascii="Times New Roman" w:hAnsi="Times New Roman" w:cs="Times New Roman"/>
          <w:szCs w:val="21"/>
          <w:lang w:eastAsia="en-US"/>
        </w:rPr>
        <w:t xml:space="preserve"> Results of multiple logistic regressions for </w:t>
      </w:r>
      <w:r w:rsidR="00FB33FE" w:rsidRPr="00FB33FE">
        <w:rPr>
          <w:rFonts w:ascii="Times New Roman" w:hAnsi="Times New Roman" w:cs="Times New Roman"/>
          <w:szCs w:val="21"/>
          <w:lang w:eastAsia="en-US"/>
        </w:rPr>
        <w:t>gestational diabetes mellitus</w:t>
      </w:r>
      <w:r w:rsidR="00FB33FE" w:rsidRPr="00FB33FE">
        <w:rPr>
          <w:rFonts w:ascii="Times New Roman" w:hAnsi="Times New Roman" w:cs="Times New Roman"/>
          <w:szCs w:val="21"/>
          <w:lang w:eastAsia="en-US"/>
        </w:rPr>
        <w:t xml:space="preserve"> </w:t>
      </w:r>
      <w:r w:rsidR="00FB33FE">
        <w:rPr>
          <w:rFonts w:ascii="Times New Roman" w:hAnsi="Times New Roman" w:cs="Times New Roman"/>
          <w:szCs w:val="21"/>
          <w:lang w:eastAsia="en-US"/>
        </w:rPr>
        <w:t>(</w:t>
      </w:r>
      <w:r w:rsidRPr="00597132">
        <w:rPr>
          <w:rFonts w:ascii="Times New Roman" w:hAnsi="Times New Roman" w:cs="Times New Roman"/>
          <w:szCs w:val="21"/>
          <w:lang w:eastAsia="en-US"/>
        </w:rPr>
        <w:t>GDM</w:t>
      </w:r>
      <w:r w:rsidR="00FB33FE">
        <w:rPr>
          <w:rFonts w:ascii="Times New Roman" w:hAnsi="Times New Roman" w:cs="Times New Roman"/>
          <w:szCs w:val="21"/>
          <w:lang w:eastAsia="en-US"/>
        </w:rPr>
        <w:t>)</w:t>
      </w:r>
      <w:r w:rsidRPr="00597132">
        <w:rPr>
          <w:rFonts w:ascii="Times New Roman" w:hAnsi="Times New Roman" w:cs="Times New Roman"/>
          <w:szCs w:val="21"/>
          <w:lang w:eastAsia="en-US"/>
        </w:rPr>
        <w:t>, postpartum infection, induced abortion, and fetal intrauterine distress, adjusted by maternal age group, BMI group, parity, and gravidity.</w:t>
      </w:r>
    </w:p>
    <w:tbl>
      <w:tblPr>
        <w:tblStyle w:val="TableGrid"/>
        <w:tblW w:w="7859" w:type="dxa"/>
        <w:tblInd w:w="142" w:type="dxa"/>
        <w:tblLook w:val="04A0" w:firstRow="1" w:lastRow="0" w:firstColumn="1" w:lastColumn="0" w:noHBand="0" w:noVBand="1"/>
      </w:tblPr>
      <w:tblGrid>
        <w:gridCol w:w="3160"/>
        <w:gridCol w:w="1234"/>
        <w:gridCol w:w="1540"/>
        <w:gridCol w:w="1047"/>
        <w:gridCol w:w="878"/>
      </w:tblGrid>
      <w:tr w:rsidR="00E911C8" w:rsidRPr="00597132" w14:paraId="262DB9FF" w14:textId="77777777" w:rsidTr="00FB33FE">
        <w:tc>
          <w:tcPr>
            <w:tcW w:w="3160" w:type="dxa"/>
            <w:vAlign w:val="center"/>
          </w:tcPr>
          <w:p w14:paraId="1E1A91CC" w14:textId="77777777" w:rsidR="00E911C8" w:rsidRPr="003B7FCA" w:rsidRDefault="00E911C8" w:rsidP="003B7FCA">
            <w:pPr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Adverse pregnancy outcomes</w:t>
            </w:r>
          </w:p>
        </w:tc>
        <w:tc>
          <w:tcPr>
            <w:tcW w:w="1234" w:type="dxa"/>
            <w:vAlign w:val="center"/>
          </w:tcPr>
          <w:p w14:paraId="55B74E04" w14:textId="32220486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Coefficient</w:t>
            </w:r>
          </w:p>
        </w:tc>
        <w:tc>
          <w:tcPr>
            <w:tcW w:w="1540" w:type="dxa"/>
          </w:tcPr>
          <w:p w14:paraId="7002A0D5" w14:textId="2DB30B9C" w:rsidR="00E911C8" w:rsidRPr="00597132" w:rsidRDefault="00E911C8" w:rsidP="00E911C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7132">
              <w:rPr>
                <w:rFonts w:ascii="Times New Roman" w:hAnsi="Times New Roman" w:cs="Times New Roman"/>
                <w:kern w:val="0"/>
                <w:szCs w:val="21"/>
              </w:rPr>
              <w:t>Standard Error</w:t>
            </w:r>
          </w:p>
        </w:tc>
        <w:tc>
          <w:tcPr>
            <w:tcW w:w="1047" w:type="dxa"/>
          </w:tcPr>
          <w:p w14:paraId="44571F4C" w14:textId="1AB36A53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/>
                <w:iCs/>
                <w:kern w:val="0"/>
                <w:szCs w:val="21"/>
              </w:rPr>
              <w:t>P</w:t>
            </w: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-values</w:t>
            </w:r>
          </w:p>
        </w:tc>
        <w:tc>
          <w:tcPr>
            <w:tcW w:w="878" w:type="dxa"/>
          </w:tcPr>
          <w:p w14:paraId="5D58792E" w14:textId="42CE5FAF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OR</w:t>
            </w:r>
          </w:p>
        </w:tc>
      </w:tr>
      <w:tr w:rsidR="00E911C8" w:rsidRPr="00597132" w14:paraId="05688E2C" w14:textId="77777777" w:rsidTr="00FB33FE">
        <w:tc>
          <w:tcPr>
            <w:tcW w:w="3160" w:type="dxa"/>
            <w:vAlign w:val="center"/>
          </w:tcPr>
          <w:p w14:paraId="43452EC6" w14:textId="480AB1AC" w:rsidR="00E911C8" w:rsidRPr="003B7FCA" w:rsidRDefault="00E911C8" w:rsidP="003B7FCA">
            <w:pPr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GDM</w:t>
            </w:r>
          </w:p>
        </w:tc>
        <w:tc>
          <w:tcPr>
            <w:tcW w:w="1234" w:type="dxa"/>
            <w:vAlign w:val="center"/>
          </w:tcPr>
          <w:p w14:paraId="5020322D" w14:textId="03EC954D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-0.6111</w:t>
            </w:r>
          </w:p>
        </w:tc>
        <w:tc>
          <w:tcPr>
            <w:tcW w:w="1540" w:type="dxa"/>
          </w:tcPr>
          <w:p w14:paraId="646E3877" w14:textId="46634FAF" w:rsidR="00E911C8" w:rsidRPr="00597132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124</w:t>
            </w:r>
          </w:p>
        </w:tc>
        <w:tc>
          <w:tcPr>
            <w:tcW w:w="1047" w:type="dxa"/>
          </w:tcPr>
          <w:p w14:paraId="5909F98B" w14:textId="0E3BDB82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&lt;0.0001</w:t>
            </w: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*</w:t>
            </w:r>
          </w:p>
        </w:tc>
        <w:tc>
          <w:tcPr>
            <w:tcW w:w="878" w:type="dxa"/>
          </w:tcPr>
          <w:p w14:paraId="6EB73491" w14:textId="1FC549D3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5427</w:t>
            </w:r>
          </w:p>
        </w:tc>
      </w:tr>
      <w:tr w:rsidR="00E911C8" w:rsidRPr="00597132" w14:paraId="44D78918" w14:textId="77777777" w:rsidTr="00FB33FE">
        <w:tc>
          <w:tcPr>
            <w:tcW w:w="3160" w:type="dxa"/>
            <w:vAlign w:val="center"/>
          </w:tcPr>
          <w:p w14:paraId="2B650303" w14:textId="77777777" w:rsidR="00E911C8" w:rsidRPr="003B7FCA" w:rsidRDefault="00E911C8" w:rsidP="003B7FCA">
            <w:pPr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bookmarkStart w:id="0" w:name="_Hlk149946312"/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Postpartum infection</w:t>
            </w:r>
            <w:bookmarkEnd w:id="0"/>
          </w:p>
        </w:tc>
        <w:tc>
          <w:tcPr>
            <w:tcW w:w="1234" w:type="dxa"/>
            <w:vAlign w:val="center"/>
          </w:tcPr>
          <w:p w14:paraId="5D315B03" w14:textId="3CCFB1EE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-1.0762</w:t>
            </w:r>
          </w:p>
        </w:tc>
        <w:tc>
          <w:tcPr>
            <w:tcW w:w="1540" w:type="dxa"/>
          </w:tcPr>
          <w:p w14:paraId="08F0C299" w14:textId="78F0EB1A" w:rsidR="00E911C8" w:rsidRPr="00597132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158</w:t>
            </w:r>
          </w:p>
        </w:tc>
        <w:tc>
          <w:tcPr>
            <w:tcW w:w="1047" w:type="dxa"/>
          </w:tcPr>
          <w:p w14:paraId="6A397FC0" w14:textId="236F1DE0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&lt;0.0001</w:t>
            </w: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*</w:t>
            </w:r>
          </w:p>
        </w:tc>
        <w:tc>
          <w:tcPr>
            <w:tcW w:w="878" w:type="dxa"/>
          </w:tcPr>
          <w:p w14:paraId="3AE6D71F" w14:textId="65554F58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3408</w:t>
            </w:r>
          </w:p>
        </w:tc>
      </w:tr>
      <w:tr w:rsidR="00E911C8" w:rsidRPr="00597132" w14:paraId="3631D1CC" w14:textId="77777777" w:rsidTr="00FB33FE">
        <w:tc>
          <w:tcPr>
            <w:tcW w:w="3160" w:type="dxa"/>
            <w:vAlign w:val="center"/>
          </w:tcPr>
          <w:p w14:paraId="1BB3267A" w14:textId="7B996D80" w:rsidR="00E911C8" w:rsidRPr="003B7FCA" w:rsidRDefault="00E911C8" w:rsidP="003B7FCA">
            <w:pPr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Induced abortion</w:t>
            </w:r>
          </w:p>
        </w:tc>
        <w:tc>
          <w:tcPr>
            <w:tcW w:w="1234" w:type="dxa"/>
            <w:vAlign w:val="center"/>
          </w:tcPr>
          <w:p w14:paraId="42D7D81C" w14:textId="482A60D9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-0.2105</w:t>
            </w:r>
          </w:p>
        </w:tc>
        <w:tc>
          <w:tcPr>
            <w:tcW w:w="1540" w:type="dxa"/>
          </w:tcPr>
          <w:p w14:paraId="42C164C7" w14:textId="7451AF5A" w:rsidR="00E911C8" w:rsidRPr="00597132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112</w:t>
            </w:r>
          </w:p>
        </w:tc>
        <w:tc>
          <w:tcPr>
            <w:tcW w:w="1047" w:type="dxa"/>
          </w:tcPr>
          <w:p w14:paraId="72FA9B29" w14:textId="1F2CA649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060</w:t>
            </w:r>
          </w:p>
        </w:tc>
        <w:tc>
          <w:tcPr>
            <w:tcW w:w="878" w:type="dxa"/>
          </w:tcPr>
          <w:p w14:paraId="131F6351" w14:textId="0334E280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8101</w:t>
            </w:r>
          </w:p>
        </w:tc>
      </w:tr>
      <w:tr w:rsidR="00E911C8" w:rsidRPr="00597132" w14:paraId="304D0925" w14:textId="77777777" w:rsidTr="00FB33FE">
        <w:tc>
          <w:tcPr>
            <w:tcW w:w="3160" w:type="dxa"/>
            <w:vAlign w:val="center"/>
          </w:tcPr>
          <w:p w14:paraId="07FC72A3" w14:textId="5D4EFC28" w:rsidR="00E911C8" w:rsidRPr="003B7FCA" w:rsidRDefault="00E911C8" w:rsidP="003B7FCA">
            <w:pPr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Fetal intrauterine distres</w:t>
            </w: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s</w:t>
            </w:r>
          </w:p>
        </w:tc>
        <w:tc>
          <w:tcPr>
            <w:tcW w:w="1234" w:type="dxa"/>
            <w:vAlign w:val="center"/>
          </w:tcPr>
          <w:p w14:paraId="7AC683F2" w14:textId="22CE840E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-0.6853</w:t>
            </w:r>
          </w:p>
        </w:tc>
        <w:tc>
          <w:tcPr>
            <w:tcW w:w="1540" w:type="dxa"/>
          </w:tcPr>
          <w:p w14:paraId="1AF13399" w14:textId="110886F5" w:rsidR="00E911C8" w:rsidRPr="00597132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132</w:t>
            </w:r>
          </w:p>
        </w:tc>
        <w:tc>
          <w:tcPr>
            <w:tcW w:w="1047" w:type="dxa"/>
          </w:tcPr>
          <w:p w14:paraId="7A69E4AF" w14:textId="58B1FF3C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&lt;0.0001</w:t>
            </w:r>
            <w:r w:rsidRPr="003B7FCA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*</w:t>
            </w:r>
          </w:p>
        </w:tc>
        <w:tc>
          <w:tcPr>
            <w:tcW w:w="878" w:type="dxa"/>
          </w:tcPr>
          <w:p w14:paraId="4B7706CF" w14:textId="6BB48DF6" w:rsidR="00E911C8" w:rsidRPr="003B7FCA" w:rsidRDefault="00E911C8" w:rsidP="00E911C8">
            <w:pPr>
              <w:jc w:val="center"/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</w:pPr>
            <w:r w:rsidRPr="00597132">
              <w:rPr>
                <w:rFonts w:ascii="Times New Roman" w:eastAsia="Calibri" w:hAnsi="Times New Roman" w:cs="Times New Roman"/>
                <w:iCs/>
                <w:kern w:val="0"/>
                <w:szCs w:val="21"/>
              </w:rPr>
              <w:t>0.5039</w:t>
            </w:r>
          </w:p>
        </w:tc>
      </w:tr>
    </w:tbl>
    <w:p w14:paraId="38760942" w14:textId="77777777" w:rsidR="003B7FCA" w:rsidRPr="00597132" w:rsidRDefault="003B7FCA" w:rsidP="00265BD1">
      <w:pPr>
        <w:rPr>
          <w:rFonts w:ascii="Times New Roman" w:hAnsi="Times New Roman" w:cs="Times New Roman"/>
          <w:iCs/>
          <w:kern w:val="0"/>
          <w:szCs w:val="21"/>
        </w:rPr>
      </w:pPr>
    </w:p>
    <w:p w14:paraId="38942997" w14:textId="397E3227" w:rsidR="00265BD1" w:rsidRPr="00597132" w:rsidRDefault="00265BD1" w:rsidP="00265BD1">
      <w:pPr>
        <w:rPr>
          <w:rFonts w:ascii="Times New Roman" w:hAnsi="Times New Roman" w:cs="Times New Roman"/>
          <w:szCs w:val="21"/>
          <w:lang w:eastAsia="en-US"/>
        </w:rPr>
      </w:pPr>
      <w:r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 xml:space="preserve">Table </w:t>
      </w:r>
      <w:r w:rsidR="00FB33FE"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>S</w:t>
      </w:r>
      <w:r w:rsidR="00E911C8"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>2</w:t>
      </w:r>
      <w:r w:rsidRPr="00FB33FE">
        <w:rPr>
          <w:rFonts w:ascii="Times New Roman" w:eastAsia="Calibri" w:hAnsi="Times New Roman" w:cs="Times New Roman"/>
          <w:b/>
          <w:bCs/>
          <w:iCs/>
          <w:kern w:val="0"/>
          <w:szCs w:val="21"/>
        </w:rPr>
        <w:t>.</w:t>
      </w:r>
      <w:r w:rsidRPr="00597132">
        <w:rPr>
          <w:rFonts w:ascii="Times New Roman" w:hAnsi="Times New Roman" w:cs="Times New Roman"/>
          <w:szCs w:val="21"/>
          <w:lang w:eastAsia="en-US"/>
        </w:rPr>
        <w:t xml:space="preserve"> </w:t>
      </w:r>
      <w:r w:rsidR="00E911C8" w:rsidRPr="00597132">
        <w:rPr>
          <w:rFonts w:ascii="Times New Roman" w:hAnsi="Times New Roman" w:cs="Times New Roman"/>
          <w:szCs w:val="21"/>
          <w:lang w:eastAsia="en-US"/>
        </w:rPr>
        <w:t>Comparisons of adverse pregnancy outcomes among participants in the completing group for different topics.</w:t>
      </w: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2765"/>
        <w:gridCol w:w="3331"/>
        <w:gridCol w:w="1984"/>
      </w:tblGrid>
      <w:tr w:rsidR="00265BD1" w:rsidRPr="00597132" w14:paraId="3F1ADDF3" w14:textId="77777777" w:rsidTr="00FB33FE">
        <w:tc>
          <w:tcPr>
            <w:tcW w:w="2765" w:type="dxa"/>
            <w:vAlign w:val="center"/>
          </w:tcPr>
          <w:p w14:paraId="270C670A" w14:textId="77777777" w:rsidR="00265BD1" w:rsidRPr="00597132" w:rsidRDefault="00EC7CAB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Topic</w:t>
            </w:r>
          </w:p>
        </w:tc>
        <w:tc>
          <w:tcPr>
            <w:tcW w:w="3331" w:type="dxa"/>
            <w:vAlign w:val="center"/>
          </w:tcPr>
          <w:p w14:paraId="21D9B4AA" w14:textId="12E5BA23" w:rsidR="00265BD1" w:rsidRPr="00597132" w:rsidRDefault="00EC7CAB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 xml:space="preserve">Adverse </w:t>
            </w:r>
            <w:r w:rsidR="00E911C8" w:rsidRPr="00597132">
              <w:rPr>
                <w:rFonts w:ascii="Times New Roman" w:hAnsi="Times New Roman" w:cs="Times New Roman"/>
                <w:szCs w:val="21"/>
              </w:rPr>
              <w:t xml:space="preserve">pregnancy </w:t>
            </w:r>
            <w:r w:rsidRPr="00597132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984" w:type="dxa"/>
            <w:vAlign w:val="center"/>
          </w:tcPr>
          <w:p w14:paraId="37F4A2EB" w14:textId="77777777" w:rsidR="00265BD1" w:rsidRPr="00597132" w:rsidRDefault="00265BD1" w:rsidP="002A39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-values</w:t>
            </w:r>
          </w:p>
        </w:tc>
      </w:tr>
      <w:tr w:rsidR="00E911C8" w:rsidRPr="00597132" w14:paraId="767C2778" w14:textId="77777777" w:rsidTr="00FB33FE">
        <w:tc>
          <w:tcPr>
            <w:tcW w:w="2765" w:type="dxa"/>
            <w:vMerge w:val="restart"/>
          </w:tcPr>
          <w:p w14:paraId="04C17F2F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Postpartum recovery</w:t>
            </w:r>
          </w:p>
        </w:tc>
        <w:tc>
          <w:tcPr>
            <w:tcW w:w="3331" w:type="dxa"/>
          </w:tcPr>
          <w:p w14:paraId="0E38E1A1" w14:textId="04A67881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37348FC4" w14:textId="242A92F0" w:rsidR="00E911C8" w:rsidRPr="00597132" w:rsidRDefault="00CA051A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877</w:t>
            </w:r>
          </w:p>
        </w:tc>
      </w:tr>
      <w:tr w:rsidR="00E911C8" w:rsidRPr="00597132" w14:paraId="3A3FC910" w14:textId="77777777" w:rsidTr="00FB33FE">
        <w:tc>
          <w:tcPr>
            <w:tcW w:w="2765" w:type="dxa"/>
            <w:vMerge/>
          </w:tcPr>
          <w:p w14:paraId="14031B8F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6450541" w14:textId="0169B1A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30E77351" w14:textId="27F91A3B" w:rsidR="00E911C8" w:rsidRPr="00597132" w:rsidRDefault="00CA051A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940</w:t>
            </w:r>
          </w:p>
        </w:tc>
      </w:tr>
      <w:tr w:rsidR="00E911C8" w:rsidRPr="00597132" w14:paraId="0910BDD5" w14:textId="77777777" w:rsidTr="00FB33FE">
        <w:tc>
          <w:tcPr>
            <w:tcW w:w="2765" w:type="dxa"/>
            <w:vMerge/>
          </w:tcPr>
          <w:p w14:paraId="3C112E19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A225343" w14:textId="68389BEC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11E13DE9" w14:textId="728FB3AE" w:rsidR="00E911C8" w:rsidRPr="00597132" w:rsidRDefault="00CA051A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793</w:t>
            </w:r>
          </w:p>
        </w:tc>
      </w:tr>
      <w:tr w:rsidR="00E911C8" w:rsidRPr="00597132" w14:paraId="6C9C0640" w14:textId="77777777" w:rsidTr="00FB33FE">
        <w:tc>
          <w:tcPr>
            <w:tcW w:w="2765" w:type="dxa"/>
            <w:vMerge/>
          </w:tcPr>
          <w:p w14:paraId="624F51F8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8087CC6" w14:textId="4ED0FD6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18A77E11" w14:textId="24D40422" w:rsidR="00E911C8" w:rsidRPr="00597132" w:rsidRDefault="00597132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708</w:t>
            </w:r>
          </w:p>
        </w:tc>
      </w:tr>
      <w:tr w:rsidR="00E911C8" w:rsidRPr="00597132" w14:paraId="53EEABC5" w14:textId="77777777" w:rsidTr="00FB33FE">
        <w:tc>
          <w:tcPr>
            <w:tcW w:w="2765" w:type="dxa"/>
            <w:vMerge/>
          </w:tcPr>
          <w:p w14:paraId="38A8A84E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94D9745" w14:textId="429638ED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70B11139" w14:textId="254AF824" w:rsidR="00E911C8" w:rsidRPr="00597132" w:rsidRDefault="00597132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390</w:t>
            </w:r>
          </w:p>
        </w:tc>
      </w:tr>
      <w:tr w:rsidR="00E911C8" w:rsidRPr="00597132" w14:paraId="4D5B396C" w14:textId="77777777" w:rsidTr="00FB33FE">
        <w:tc>
          <w:tcPr>
            <w:tcW w:w="2765" w:type="dxa"/>
            <w:vMerge/>
          </w:tcPr>
          <w:p w14:paraId="06408C59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554D565" w14:textId="1812BF9B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528B8431" w14:textId="3A27184B" w:rsidR="00E911C8" w:rsidRPr="00597132" w:rsidRDefault="00597132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397</w:t>
            </w:r>
          </w:p>
        </w:tc>
      </w:tr>
      <w:tr w:rsidR="00E911C8" w:rsidRPr="00597132" w14:paraId="30411F01" w14:textId="77777777" w:rsidTr="00FB33FE">
        <w:tc>
          <w:tcPr>
            <w:tcW w:w="2765" w:type="dxa"/>
            <w:vMerge/>
          </w:tcPr>
          <w:p w14:paraId="3FB6B41C" w14:textId="77777777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F2861C6" w14:textId="224D592E" w:rsidR="00E911C8" w:rsidRPr="00597132" w:rsidRDefault="00E911C8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2B3BCD56" w14:textId="098541C7" w:rsidR="00E911C8" w:rsidRPr="00597132" w:rsidRDefault="00597132" w:rsidP="00E9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334</w:t>
            </w:r>
          </w:p>
        </w:tc>
      </w:tr>
      <w:tr w:rsidR="00CA051A" w:rsidRPr="00597132" w14:paraId="0DF0CB32" w14:textId="77777777" w:rsidTr="00FB33FE">
        <w:tc>
          <w:tcPr>
            <w:tcW w:w="2765" w:type="dxa"/>
            <w:vMerge/>
          </w:tcPr>
          <w:p w14:paraId="4D4F3D22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3E91E09" w14:textId="6069A79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5132338F" w14:textId="3BD122EF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487</w:t>
            </w:r>
          </w:p>
        </w:tc>
      </w:tr>
      <w:tr w:rsidR="00CA051A" w:rsidRPr="00597132" w14:paraId="553805E6" w14:textId="77777777" w:rsidTr="00FB33FE">
        <w:tc>
          <w:tcPr>
            <w:tcW w:w="2765" w:type="dxa"/>
            <w:vMerge/>
          </w:tcPr>
          <w:p w14:paraId="69AFF34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E1430BA" w14:textId="0A6E0C6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079E0BD1" w14:textId="206A4E1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525</w:t>
            </w:r>
          </w:p>
        </w:tc>
      </w:tr>
      <w:tr w:rsidR="00CA051A" w:rsidRPr="00597132" w14:paraId="29C62B2B" w14:textId="77777777" w:rsidTr="00FB33FE">
        <w:tc>
          <w:tcPr>
            <w:tcW w:w="2765" w:type="dxa"/>
            <w:vMerge w:val="restart"/>
          </w:tcPr>
          <w:p w14:paraId="61473280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Obstetrical knowledge</w:t>
            </w:r>
          </w:p>
        </w:tc>
        <w:tc>
          <w:tcPr>
            <w:tcW w:w="3331" w:type="dxa"/>
          </w:tcPr>
          <w:p w14:paraId="03695290" w14:textId="3F91B67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7A910DAA" w14:textId="467C1B2B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751</w:t>
            </w:r>
          </w:p>
        </w:tc>
      </w:tr>
      <w:tr w:rsidR="00CA051A" w:rsidRPr="00597132" w14:paraId="3559B570" w14:textId="77777777" w:rsidTr="00FB33FE">
        <w:tc>
          <w:tcPr>
            <w:tcW w:w="2765" w:type="dxa"/>
            <w:vMerge/>
          </w:tcPr>
          <w:p w14:paraId="3272E691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D040943" w14:textId="59BE8761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1EE43F36" w14:textId="6ECE6F9D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620</w:t>
            </w:r>
          </w:p>
        </w:tc>
      </w:tr>
      <w:tr w:rsidR="00CA051A" w:rsidRPr="00597132" w14:paraId="5C298A74" w14:textId="77777777" w:rsidTr="00FB33FE">
        <w:tc>
          <w:tcPr>
            <w:tcW w:w="2765" w:type="dxa"/>
            <w:vMerge/>
          </w:tcPr>
          <w:p w14:paraId="4D9253B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1A27F02" w14:textId="5DB2CA0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51EF15F0" w14:textId="5D2D4FF1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549</w:t>
            </w:r>
          </w:p>
        </w:tc>
      </w:tr>
      <w:tr w:rsidR="00CA051A" w:rsidRPr="00597132" w14:paraId="60D968CD" w14:textId="77777777" w:rsidTr="00FB33FE">
        <w:tc>
          <w:tcPr>
            <w:tcW w:w="2765" w:type="dxa"/>
            <w:vMerge/>
          </w:tcPr>
          <w:p w14:paraId="40B16985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129E3F0" w14:textId="5A553CDD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6F1A591C" w14:textId="2591537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910</w:t>
            </w:r>
          </w:p>
        </w:tc>
      </w:tr>
      <w:tr w:rsidR="00CA051A" w:rsidRPr="00597132" w14:paraId="465885BA" w14:textId="77777777" w:rsidTr="00FB33FE">
        <w:tc>
          <w:tcPr>
            <w:tcW w:w="2765" w:type="dxa"/>
            <w:vMerge/>
          </w:tcPr>
          <w:p w14:paraId="0F96746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9FBD3BB" w14:textId="6F5EE82B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6CF677A2" w14:textId="09DFF52E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522</w:t>
            </w:r>
          </w:p>
        </w:tc>
      </w:tr>
      <w:tr w:rsidR="00CA051A" w:rsidRPr="00597132" w14:paraId="08735736" w14:textId="77777777" w:rsidTr="00FB33FE">
        <w:tc>
          <w:tcPr>
            <w:tcW w:w="2765" w:type="dxa"/>
            <w:vMerge/>
          </w:tcPr>
          <w:p w14:paraId="4D0EFE6C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3434482" w14:textId="6DD1B0C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56A80FCF" w14:textId="30018A9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251</w:t>
            </w:r>
          </w:p>
        </w:tc>
      </w:tr>
      <w:tr w:rsidR="00CA051A" w:rsidRPr="00597132" w14:paraId="6C165B52" w14:textId="77777777" w:rsidTr="00FB33FE">
        <w:tc>
          <w:tcPr>
            <w:tcW w:w="2765" w:type="dxa"/>
            <w:vMerge/>
          </w:tcPr>
          <w:p w14:paraId="4BE57261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C61E32F" w14:textId="2B428CEB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125543CA" w14:textId="4DA4B51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834</w:t>
            </w:r>
          </w:p>
        </w:tc>
      </w:tr>
      <w:tr w:rsidR="00CA051A" w:rsidRPr="00597132" w14:paraId="469426CE" w14:textId="77777777" w:rsidTr="00FB33FE">
        <w:tc>
          <w:tcPr>
            <w:tcW w:w="2765" w:type="dxa"/>
            <w:vMerge/>
          </w:tcPr>
          <w:p w14:paraId="30BA48C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587F5F4" w14:textId="2B289CBB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7BF379CA" w14:textId="3E1D7B3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420</w:t>
            </w:r>
          </w:p>
        </w:tc>
      </w:tr>
      <w:tr w:rsidR="00CA051A" w:rsidRPr="00597132" w14:paraId="3E18B3F2" w14:textId="77777777" w:rsidTr="00FB33FE">
        <w:tc>
          <w:tcPr>
            <w:tcW w:w="2765" w:type="dxa"/>
            <w:vMerge/>
          </w:tcPr>
          <w:p w14:paraId="3CA18062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AC6F763" w14:textId="488B866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5E0D44E3" w14:textId="163959D7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418</w:t>
            </w:r>
          </w:p>
        </w:tc>
      </w:tr>
      <w:tr w:rsidR="00CA051A" w:rsidRPr="00597132" w14:paraId="40FDA2B4" w14:textId="77777777" w:rsidTr="00FB33FE">
        <w:tc>
          <w:tcPr>
            <w:tcW w:w="2765" w:type="dxa"/>
            <w:vMerge w:val="restart"/>
          </w:tcPr>
          <w:p w14:paraId="1FEC0836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Obstetric examination</w:t>
            </w:r>
          </w:p>
        </w:tc>
        <w:tc>
          <w:tcPr>
            <w:tcW w:w="3331" w:type="dxa"/>
          </w:tcPr>
          <w:p w14:paraId="3D03B737" w14:textId="50001EE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52988A47" w14:textId="59B08300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891</w:t>
            </w:r>
          </w:p>
        </w:tc>
      </w:tr>
      <w:tr w:rsidR="00CA051A" w:rsidRPr="00597132" w14:paraId="3FA04E16" w14:textId="77777777" w:rsidTr="00FB33FE">
        <w:tc>
          <w:tcPr>
            <w:tcW w:w="2765" w:type="dxa"/>
            <w:vMerge/>
          </w:tcPr>
          <w:p w14:paraId="5D57B638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8F67297" w14:textId="50AE5D5F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7196C213" w14:textId="648BDF5C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774</w:t>
            </w:r>
          </w:p>
        </w:tc>
      </w:tr>
      <w:tr w:rsidR="00CA051A" w:rsidRPr="00597132" w14:paraId="506FA704" w14:textId="77777777" w:rsidTr="00FB33FE">
        <w:tc>
          <w:tcPr>
            <w:tcW w:w="2765" w:type="dxa"/>
            <w:vMerge/>
          </w:tcPr>
          <w:p w14:paraId="03E06D26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3C80566" w14:textId="6F18D92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3B83F58B" w14:textId="109C577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663</w:t>
            </w:r>
          </w:p>
        </w:tc>
      </w:tr>
      <w:tr w:rsidR="00CA051A" w:rsidRPr="00597132" w14:paraId="0110ABF4" w14:textId="77777777" w:rsidTr="00FB33FE">
        <w:tc>
          <w:tcPr>
            <w:tcW w:w="2765" w:type="dxa"/>
            <w:vMerge/>
          </w:tcPr>
          <w:p w14:paraId="6667364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099CB89" w14:textId="0B3B1C45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472211C6" w14:textId="247B3E6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901</w:t>
            </w:r>
          </w:p>
        </w:tc>
      </w:tr>
      <w:tr w:rsidR="00CA051A" w:rsidRPr="00597132" w14:paraId="1091A20A" w14:textId="77777777" w:rsidTr="00FB33FE">
        <w:tc>
          <w:tcPr>
            <w:tcW w:w="2765" w:type="dxa"/>
            <w:vMerge/>
          </w:tcPr>
          <w:p w14:paraId="77A16D01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6DFB681" w14:textId="38EB8ED4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4F692A89" w14:textId="427452F0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707</w:t>
            </w:r>
          </w:p>
        </w:tc>
      </w:tr>
      <w:tr w:rsidR="00CA051A" w:rsidRPr="00597132" w14:paraId="165CFA63" w14:textId="77777777" w:rsidTr="00FB33FE">
        <w:tc>
          <w:tcPr>
            <w:tcW w:w="2765" w:type="dxa"/>
            <w:vMerge/>
          </w:tcPr>
          <w:p w14:paraId="3E020C0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F957EA7" w14:textId="262675A5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5528B963" w14:textId="2661A433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945</w:t>
            </w:r>
          </w:p>
        </w:tc>
      </w:tr>
      <w:tr w:rsidR="00CA051A" w:rsidRPr="00597132" w14:paraId="07EC4727" w14:textId="77777777" w:rsidTr="00FB33FE">
        <w:tc>
          <w:tcPr>
            <w:tcW w:w="2765" w:type="dxa"/>
            <w:vMerge/>
          </w:tcPr>
          <w:p w14:paraId="07FE5F4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44996921" w14:textId="2BA3F775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4C62DE05" w14:textId="451E9E4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591</w:t>
            </w:r>
          </w:p>
        </w:tc>
      </w:tr>
      <w:tr w:rsidR="00CA051A" w:rsidRPr="00597132" w14:paraId="45A4FFC1" w14:textId="77777777" w:rsidTr="00FB33FE">
        <w:tc>
          <w:tcPr>
            <w:tcW w:w="2765" w:type="dxa"/>
            <w:vMerge/>
          </w:tcPr>
          <w:p w14:paraId="0E7254C6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32AECD8" w14:textId="0CE24308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30CD0E29" w14:textId="42F14D8D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171</w:t>
            </w:r>
          </w:p>
        </w:tc>
      </w:tr>
      <w:tr w:rsidR="00CA051A" w:rsidRPr="00597132" w14:paraId="3D0650DD" w14:textId="77777777" w:rsidTr="00FB33FE">
        <w:tc>
          <w:tcPr>
            <w:tcW w:w="2765" w:type="dxa"/>
            <w:vMerge/>
          </w:tcPr>
          <w:p w14:paraId="65F4662E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C00CF18" w14:textId="2466F5E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7615CA7F" w14:textId="3FF972B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336</w:t>
            </w:r>
          </w:p>
        </w:tc>
      </w:tr>
      <w:tr w:rsidR="00CA051A" w:rsidRPr="00597132" w14:paraId="29BA86CD" w14:textId="77777777" w:rsidTr="00FB33FE">
        <w:tc>
          <w:tcPr>
            <w:tcW w:w="2765" w:type="dxa"/>
            <w:vMerge w:val="restart"/>
          </w:tcPr>
          <w:p w14:paraId="4F5646BA" w14:textId="57D2C374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Pregnancy psychology</w:t>
            </w:r>
          </w:p>
        </w:tc>
        <w:tc>
          <w:tcPr>
            <w:tcW w:w="3331" w:type="dxa"/>
          </w:tcPr>
          <w:p w14:paraId="3BE42922" w14:textId="17C4134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3B0AD5D8" w14:textId="252A38CB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822</w:t>
            </w:r>
          </w:p>
        </w:tc>
      </w:tr>
      <w:tr w:rsidR="00CA051A" w:rsidRPr="00597132" w14:paraId="199034CC" w14:textId="77777777" w:rsidTr="00FB33FE">
        <w:tc>
          <w:tcPr>
            <w:tcW w:w="2765" w:type="dxa"/>
            <w:vMerge/>
          </w:tcPr>
          <w:p w14:paraId="73D23D50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38713E8" w14:textId="6829807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50139036" w14:textId="3F291BAE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948</w:t>
            </w:r>
          </w:p>
        </w:tc>
      </w:tr>
      <w:tr w:rsidR="00CA051A" w:rsidRPr="00597132" w14:paraId="0A61A4DC" w14:textId="77777777" w:rsidTr="00FB33FE">
        <w:tc>
          <w:tcPr>
            <w:tcW w:w="2765" w:type="dxa"/>
            <w:vMerge/>
          </w:tcPr>
          <w:p w14:paraId="4C462D08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B3A6B37" w14:textId="01080A9F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4B2FF89E" w14:textId="724B91AD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189</w:t>
            </w:r>
          </w:p>
        </w:tc>
      </w:tr>
      <w:tr w:rsidR="00CA051A" w:rsidRPr="00597132" w14:paraId="1057F32D" w14:textId="77777777" w:rsidTr="00FB33FE">
        <w:tc>
          <w:tcPr>
            <w:tcW w:w="2765" w:type="dxa"/>
            <w:vMerge/>
          </w:tcPr>
          <w:p w14:paraId="5EFE4F22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D2EA291" w14:textId="185BD7BB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611F7EFF" w14:textId="058DC9B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439</w:t>
            </w:r>
          </w:p>
        </w:tc>
      </w:tr>
      <w:tr w:rsidR="00CA051A" w:rsidRPr="00597132" w14:paraId="3637B4A0" w14:textId="77777777" w:rsidTr="00FB33FE">
        <w:tc>
          <w:tcPr>
            <w:tcW w:w="2765" w:type="dxa"/>
            <w:vMerge/>
          </w:tcPr>
          <w:p w14:paraId="1918C67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68270C9" w14:textId="5F4972CE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352DB9A5" w14:textId="505A90B6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206</w:t>
            </w:r>
          </w:p>
        </w:tc>
      </w:tr>
      <w:tr w:rsidR="00CA051A" w:rsidRPr="00597132" w14:paraId="1BA563CC" w14:textId="77777777" w:rsidTr="00FB33FE">
        <w:tc>
          <w:tcPr>
            <w:tcW w:w="2765" w:type="dxa"/>
            <w:vMerge/>
          </w:tcPr>
          <w:p w14:paraId="1219351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C179550" w14:textId="11B54B66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5FC820F6" w14:textId="42AA3641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307</w:t>
            </w:r>
          </w:p>
        </w:tc>
      </w:tr>
      <w:tr w:rsidR="00CA051A" w:rsidRPr="00597132" w14:paraId="0B1429F6" w14:textId="77777777" w:rsidTr="00FB33FE">
        <w:tc>
          <w:tcPr>
            <w:tcW w:w="2765" w:type="dxa"/>
            <w:vMerge/>
          </w:tcPr>
          <w:p w14:paraId="32F2483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3C8A41F" w14:textId="4F95EBA6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134CF9B4" w14:textId="789FD8A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927</w:t>
            </w:r>
          </w:p>
        </w:tc>
      </w:tr>
      <w:tr w:rsidR="00CA051A" w:rsidRPr="00597132" w14:paraId="0BFF22CC" w14:textId="77777777" w:rsidTr="00FB33FE">
        <w:tc>
          <w:tcPr>
            <w:tcW w:w="2765" w:type="dxa"/>
            <w:vMerge/>
          </w:tcPr>
          <w:p w14:paraId="1F9A855B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5FAB660" w14:textId="113B7641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7E332AD5" w14:textId="0257C0BA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082</w:t>
            </w:r>
          </w:p>
        </w:tc>
      </w:tr>
      <w:tr w:rsidR="00CA051A" w:rsidRPr="00597132" w14:paraId="54F2A369" w14:textId="77777777" w:rsidTr="00FB33FE">
        <w:tc>
          <w:tcPr>
            <w:tcW w:w="2765" w:type="dxa"/>
            <w:vMerge/>
          </w:tcPr>
          <w:p w14:paraId="55E6917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968A77B" w14:textId="413D9AD6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0EEDD435" w14:textId="2BCAA925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514</w:t>
            </w:r>
          </w:p>
        </w:tc>
      </w:tr>
      <w:tr w:rsidR="00CA051A" w:rsidRPr="00597132" w14:paraId="429D50E9" w14:textId="77777777" w:rsidTr="00FB33FE">
        <w:tc>
          <w:tcPr>
            <w:tcW w:w="2765" w:type="dxa"/>
            <w:vMerge w:val="restart"/>
          </w:tcPr>
          <w:p w14:paraId="7B73C8C9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Gestational nutrition</w:t>
            </w:r>
          </w:p>
        </w:tc>
        <w:tc>
          <w:tcPr>
            <w:tcW w:w="3331" w:type="dxa"/>
          </w:tcPr>
          <w:p w14:paraId="23EAB877" w14:textId="3414A4F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7EB36101" w14:textId="27AFC13E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242</w:t>
            </w:r>
          </w:p>
        </w:tc>
      </w:tr>
      <w:tr w:rsidR="00CA051A" w:rsidRPr="00597132" w14:paraId="3CA9149A" w14:textId="77777777" w:rsidTr="00FB33FE">
        <w:tc>
          <w:tcPr>
            <w:tcW w:w="2765" w:type="dxa"/>
            <w:vMerge/>
          </w:tcPr>
          <w:p w14:paraId="2835C3B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1A187B0" w14:textId="33D4405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1CDF46BA" w14:textId="5719190C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062</w:t>
            </w:r>
          </w:p>
        </w:tc>
      </w:tr>
      <w:tr w:rsidR="00CA051A" w:rsidRPr="00597132" w14:paraId="2F3590CE" w14:textId="77777777" w:rsidTr="00FB33FE">
        <w:tc>
          <w:tcPr>
            <w:tcW w:w="2765" w:type="dxa"/>
            <w:vMerge/>
          </w:tcPr>
          <w:p w14:paraId="3D88394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E0A30C3" w14:textId="0BC29FB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57FD65C1" w14:textId="0A23579C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214</w:t>
            </w:r>
          </w:p>
        </w:tc>
      </w:tr>
      <w:tr w:rsidR="00CA051A" w:rsidRPr="00597132" w14:paraId="5518D634" w14:textId="77777777" w:rsidTr="00FB33FE">
        <w:tc>
          <w:tcPr>
            <w:tcW w:w="2765" w:type="dxa"/>
            <w:vMerge/>
          </w:tcPr>
          <w:p w14:paraId="3500F3B2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091CABC" w14:textId="54495009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741B4451" w14:textId="78B2E5B5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105</w:t>
            </w:r>
          </w:p>
        </w:tc>
      </w:tr>
      <w:tr w:rsidR="00CA051A" w:rsidRPr="00597132" w14:paraId="72F6635A" w14:textId="77777777" w:rsidTr="00FB33FE">
        <w:tc>
          <w:tcPr>
            <w:tcW w:w="2765" w:type="dxa"/>
            <w:vMerge/>
          </w:tcPr>
          <w:p w14:paraId="34DE7B28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6278772" w14:textId="0C08F134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4583F90E" w14:textId="6B87D90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421</w:t>
            </w:r>
          </w:p>
        </w:tc>
      </w:tr>
      <w:tr w:rsidR="00CA051A" w:rsidRPr="00597132" w14:paraId="25657A71" w14:textId="77777777" w:rsidTr="00FB33FE">
        <w:tc>
          <w:tcPr>
            <w:tcW w:w="2765" w:type="dxa"/>
            <w:vMerge/>
          </w:tcPr>
          <w:p w14:paraId="714E68A8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811E3B3" w14:textId="5A7D4C7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11592ECF" w14:textId="1F3E110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073</w:t>
            </w:r>
          </w:p>
        </w:tc>
      </w:tr>
      <w:tr w:rsidR="00CA051A" w:rsidRPr="00597132" w14:paraId="6C6F59DE" w14:textId="77777777" w:rsidTr="00FB33FE">
        <w:tc>
          <w:tcPr>
            <w:tcW w:w="2765" w:type="dxa"/>
            <w:vMerge/>
          </w:tcPr>
          <w:p w14:paraId="4117003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A701C8B" w14:textId="1CDACDCE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2A03BCD1" w14:textId="3DA90DD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506</w:t>
            </w:r>
          </w:p>
        </w:tc>
      </w:tr>
      <w:tr w:rsidR="00CA051A" w:rsidRPr="00597132" w14:paraId="549BAF60" w14:textId="77777777" w:rsidTr="00FB33FE">
        <w:tc>
          <w:tcPr>
            <w:tcW w:w="2765" w:type="dxa"/>
            <w:vMerge/>
          </w:tcPr>
          <w:p w14:paraId="06D77F7B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4423F78" w14:textId="1532D3F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4C899165" w14:textId="4FA12E9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467</w:t>
            </w:r>
          </w:p>
        </w:tc>
      </w:tr>
      <w:tr w:rsidR="00CA051A" w:rsidRPr="00597132" w14:paraId="0EA3ED76" w14:textId="77777777" w:rsidTr="00FB33FE">
        <w:tc>
          <w:tcPr>
            <w:tcW w:w="2765" w:type="dxa"/>
            <w:vMerge/>
          </w:tcPr>
          <w:p w14:paraId="73A3CDFD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E225420" w14:textId="5912EA6E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36023B26" w14:textId="42557BE9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564</w:t>
            </w:r>
          </w:p>
        </w:tc>
      </w:tr>
      <w:tr w:rsidR="00CA051A" w:rsidRPr="00597132" w14:paraId="5D25A1C6" w14:textId="77777777" w:rsidTr="00FB33FE">
        <w:tc>
          <w:tcPr>
            <w:tcW w:w="2765" w:type="dxa"/>
            <w:vMerge w:val="restart"/>
          </w:tcPr>
          <w:p w14:paraId="52142C39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Neonatal care</w:t>
            </w:r>
          </w:p>
        </w:tc>
        <w:tc>
          <w:tcPr>
            <w:tcW w:w="3331" w:type="dxa"/>
          </w:tcPr>
          <w:p w14:paraId="6AF1772C" w14:textId="2BD303FF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4C75C579" w14:textId="475BFF7D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355</w:t>
            </w:r>
          </w:p>
        </w:tc>
      </w:tr>
      <w:tr w:rsidR="00CA051A" w:rsidRPr="00597132" w14:paraId="270DE491" w14:textId="77777777" w:rsidTr="00FB33FE">
        <w:tc>
          <w:tcPr>
            <w:tcW w:w="2765" w:type="dxa"/>
            <w:vMerge/>
          </w:tcPr>
          <w:p w14:paraId="07BC1B9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67A866E" w14:textId="7C27909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3584145C" w14:textId="500CDE74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664</w:t>
            </w:r>
          </w:p>
        </w:tc>
      </w:tr>
      <w:tr w:rsidR="00CA051A" w:rsidRPr="00597132" w14:paraId="7DFBC81C" w14:textId="77777777" w:rsidTr="00FB33FE">
        <w:tc>
          <w:tcPr>
            <w:tcW w:w="2765" w:type="dxa"/>
            <w:vMerge/>
          </w:tcPr>
          <w:p w14:paraId="5B064BAB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B91B36B" w14:textId="459EBCA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3F9CD09C" w14:textId="7962742C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891</w:t>
            </w:r>
          </w:p>
        </w:tc>
      </w:tr>
      <w:tr w:rsidR="00CA051A" w:rsidRPr="00597132" w14:paraId="2BB140A0" w14:textId="77777777" w:rsidTr="00FB33FE">
        <w:tc>
          <w:tcPr>
            <w:tcW w:w="2765" w:type="dxa"/>
            <w:vMerge/>
          </w:tcPr>
          <w:p w14:paraId="3F38D96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2F90862" w14:textId="3315057B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26C3416A" w14:textId="1DBE61C3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985</w:t>
            </w:r>
          </w:p>
        </w:tc>
      </w:tr>
      <w:tr w:rsidR="00CA051A" w:rsidRPr="00597132" w14:paraId="3FDF9DD7" w14:textId="77777777" w:rsidTr="00FB33FE">
        <w:tc>
          <w:tcPr>
            <w:tcW w:w="2765" w:type="dxa"/>
            <w:vMerge/>
          </w:tcPr>
          <w:p w14:paraId="4A08FEA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61F6121" w14:textId="73D34D3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0CDE1BDD" w14:textId="2D7F3E85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216</w:t>
            </w:r>
          </w:p>
        </w:tc>
      </w:tr>
      <w:tr w:rsidR="00CA051A" w:rsidRPr="00597132" w14:paraId="7EF43F01" w14:textId="77777777" w:rsidTr="00FB33FE">
        <w:tc>
          <w:tcPr>
            <w:tcW w:w="2765" w:type="dxa"/>
            <w:vMerge/>
          </w:tcPr>
          <w:p w14:paraId="00B70F8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9DC9B3F" w14:textId="5EED2F4F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6F3C7F80" w14:textId="26DFDBEE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049</w:t>
            </w:r>
          </w:p>
        </w:tc>
      </w:tr>
      <w:tr w:rsidR="00CA051A" w:rsidRPr="00597132" w14:paraId="3D57F9F3" w14:textId="77777777" w:rsidTr="00FB33FE">
        <w:tc>
          <w:tcPr>
            <w:tcW w:w="2765" w:type="dxa"/>
            <w:vMerge/>
          </w:tcPr>
          <w:p w14:paraId="7B22085D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3A7D37D" w14:textId="54EC56D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38695E6B" w14:textId="1C188109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272</w:t>
            </w:r>
          </w:p>
        </w:tc>
      </w:tr>
      <w:tr w:rsidR="00CA051A" w:rsidRPr="00597132" w14:paraId="08AEE998" w14:textId="77777777" w:rsidTr="00FB33FE">
        <w:tc>
          <w:tcPr>
            <w:tcW w:w="2765" w:type="dxa"/>
            <w:vMerge/>
          </w:tcPr>
          <w:p w14:paraId="731CB94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FFC4550" w14:textId="1D803F6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7BFBDF35" w14:textId="4A36CDDC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531</w:t>
            </w:r>
          </w:p>
        </w:tc>
      </w:tr>
      <w:tr w:rsidR="00CA051A" w:rsidRPr="00597132" w14:paraId="2223991F" w14:textId="77777777" w:rsidTr="00FB33FE">
        <w:tc>
          <w:tcPr>
            <w:tcW w:w="2765" w:type="dxa"/>
            <w:vMerge/>
          </w:tcPr>
          <w:p w14:paraId="3944311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81BA356" w14:textId="5DACE1A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2755D044" w14:textId="6516A3F5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446</w:t>
            </w:r>
          </w:p>
        </w:tc>
      </w:tr>
      <w:tr w:rsidR="00CA051A" w:rsidRPr="00597132" w14:paraId="1F889994" w14:textId="77777777" w:rsidTr="00FB33FE">
        <w:tc>
          <w:tcPr>
            <w:tcW w:w="2765" w:type="dxa"/>
            <w:vMerge w:val="restart"/>
          </w:tcPr>
          <w:p w14:paraId="13B32478" w14:textId="70F3F461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Complications</w:t>
            </w:r>
          </w:p>
        </w:tc>
        <w:tc>
          <w:tcPr>
            <w:tcW w:w="3331" w:type="dxa"/>
          </w:tcPr>
          <w:p w14:paraId="5A8ACCF5" w14:textId="255FB9E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19E5CA24" w14:textId="6EE1AD88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416</w:t>
            </w:r>
          </w:p>
        </w:tc>
      </w:tr>
      <w:tr w:rsidR="00CA051A" w:rsidRPr="00597132" w14:paraId="68EBC964" w14:textId="77777777" w:rsidTr="00FB33FE">
        <w:tc>
          <w:tcPr>
            <w:tcW w:w="2765" w:type="dxa"/>
            <w:vMerge/>
          </w:tcPr>
          <w:p w14:paraId="567875B7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648DB19" w14:textId="2C85CC7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140A4452" w14:textId="6EC503DE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393</w:t>
            </w:r>
          </w:p>
        </w:tc>
      </w:tr>
      <w:tr w:rsidR="00CA051A" w:rsidRPr="00597132" w14:paraId="1DE14809" w14:textId="77777777" w:rsidTr="00FB33FE">
        <w:tc>
          <w:tcPr>
            <w:tcW w:w="2765" w:type="dxa"/>
            <w:vMerge/>
          </w:tcPr>
          <w:p w14:paraId="3899E5BC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30F2010" w14:textId="0D527DC6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764DB337" w14:textId="72E88DE9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2550</w:t>
            </w:r>
          </w:p>
        </w:tc>
      </w:tr>
      <w:tr w:rsidR="00CA051A" w:rsidRPr="00597132" w14:paraId="3DD7D957" w14:textId="77777777" w:rsidTr="00FB33FE">
        <w:tc>
          <w:tcPr>
            <w:tcW w:w="2765" w:type="dxa"/>
            <w:vMerge/>
          </w:tcPr>
          <w:p w14:paraId="66953FD5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6BEC1EC" w14:textId="64151F0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5F2231A8" w14:textId="0F2E17F0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873</w:t>
            </w:r>
          </w:p>
        </w:tc>
      </w:tr>
      <w:tr w:rsidR="00CA051A" w:rsidRPr="00597132" w14:paraId="2B046AB2" w14:textId="77777777" w:rsidTr="00FB33FE">
        <w:tc>
          <w:tcPr>
            <w:tcW w:w="2765" w:type="dxa"/>
            <w:vMerge/>
          </w:tcPr>
          <w:p w14:paraId="1CB9BA3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C2ABBFC" w14:textId="4EC12F62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2E7A75C2" w14:textId="681B5AA8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764</w:t>
            </w:r>
          </w:p>
        </w:tc>
      </w:tr>
      <w:tr w:rsidR="00CA051A" w:rsidRPr="00597132" w14:paraId="098FB2FE" w14:textId="77777777" w:rsidTr="00FB33FE">
        <w:tc>
          <w:tcPr>
            <w:tcW w:w="2765" w:type="dxa"/>
            <w:vMerge/>
          </w:tcPr>
          <w:p w14:paraId="637DF29F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1D1B44C" w14:textId="10B00E68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14FEAF17" w14:textId="7786BAD9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002</w:t>
            </w:r>
          </w:p>
        </w:tc>
      </w:tr>
      <w:tr w:rsidR="00CA051A" w:rsidRPr="00597132" w14:paraId="3A2648D0" w14:textId="77777777" w:rsidTr="00FB33FE">
        <w:tc>
          <w:tcPr>
            <w:tcW w:w="2765" w:type="dxa"/>
            <w:vMerge/>
          </w:tcPr>
          <w:p w14:paraId="68D25F2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998A9A3" w14:textId="2FFA7F2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20B0CFF2" w14:textId="1E0AD133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815</w:t>
            </w:r>
          </w:p>
        </w:tc>
      </w:tr>
      <w:tr w:rsidR="00CA051A" w:rsidRPr="00597132" w14:paraId="5620B626" w14:textId="77777777" w:rsidTr="00FB33FE">
        <w:tc>
          <w:tcPr>
            <w:tcW w:w="2765" w:type="dxa"/>
            <w:vMerge/>
          </w:tcPr>
          <w:p w14:paraId="69C41B7E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35F9900" w14:textId="2F735FD6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257D61E1" w14:textId="0034A280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416</w:t>
            </w:r>
          </w:p>
        </w:tc>
      </w:tr>
      <w:tr w:rsidR="00CA051A" w:rsidRPr="00597132" w14:paraId="2FE83F3C" w14:textId="77777777" w:rsidTr="00FB33FE">
        <w:tc>
          <w:tcPr>
            <w:tcW w:w="2765" w:type="dxa"/>
            <w:vMerge/>
          </w:tcPr>
          <w:p w14:paraId="3FF8BF99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44DB2AB9" w14:textId="727719AC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2702C264" w14:textId="446EA47F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932</w:t>
            </w:r>
          </w:p>
        </w:tc>
      </w:tr>
      <w:tr w:rsidR="00CA051A" w:rsidRPr="00597132" w14:paraId="7E23CD47" w14:textId="77777777" w:rsidTr="00FB33FE">
        <w:tc>
          <w:tcPr>
            <w:tcW w:w="2765" w:type="dxa"/>
            <w:vMerge w:val="restart"/>
          </w:tcPr>
          <w:p w14:paraId="7BCEB084" w14:textId="53336CF3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Painless childbirth</w:t>
            </w:r>
          </w:p>
        </w:tc>
        <w:tc>
          <w:tcPr>
            <w:tcW w:w="3331" w:type="dxa"/>
          </w:tcPr>
          <w:p w14:paraId="4356C259" w14:textId="636B4BA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726A96B0" w14:textId="4B90BBBF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326</w:t>
            </w:r>
          </w:p>
        </w:tc>
      </w:tr>
      <w:tr w:rsidR="00CA051A" w:rsidRPr="00597132" w14:paraId="61FEE65C" w14:textId="77777777" w:rsidTr="00FB33FE">
        <w:tc>
          <w:tcPr>
            <w:tcW w:w="2765" w:type="dxa"/>
            <w:vMerge/>
          </w:tcPr>
          <w:p w14:paraId="3E871A00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FFD398E" w14:textId="6765968E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1095E856" w14:textId="59E84035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3610</w:t>
            </w:r>
          </w:p>
        </w:tc>
      </w:tr>
      <w:tr w:rsidR="00CA051A" w:rsidRPr="00597132" w14:paraId="4419FA8E" w14:textId="77777777" w:rsidTr="00FB33FE">
        <w:tc>
          <w:tcPr>
            <w:tcW w:w="2765" w:type="dxa"/>
            <w:vMerge/>
          </w:tcPr>
          <w:p w14:paraId="0AD83D54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4B57431" w14:textId="24F77013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603749E0" w14:textId="3368420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9587</w:t>
            </w:r>
          </w:p>
        </w:tc>
      </w:tr>
      <w:tr w:rsidR="00CA051A" w:rsidRPr="00597132" w14:paraId="063BA587" w14:textId="77777777" w:rsidTr="00FB33FE">
        <w:tc>
          <w:tcPr>
            <w:tcW w:w="2765" w:type="dxa"/>
            <w:vMerge/>
          </w:tcPr>
          <w:p w14:paraId="33ADEDCE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288D7F8" w14:textId="063A7BFA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46D220A8" w14:textId="71BB3122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603</w:t>
            </w:r>
          </w:p>
        </w:tc>
      </w:tr>
      <w:tr w:rsidR="00CA051A" w:rsidRPr="00597132" w14:paraId="733C1F1D" w14:textId="77777777" w:rsidTr="00FB33FE">
        <w:tc>
          <w:tcPr>
            <w:tcW w:w="2765" w:type="dxa"/>
            <w:vMerge/>
          </w:tcPr>
          <w:p w14:paraId="3949CD0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5F4AC2EE" w14:textId="462434D0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vAlign w:val="center"/>
          </w:tcPr>
          <w:p w14:paraId="5225124E" w14:textId="69E2F6A0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736</w:t>
            </w:r>
          </w:p>
        </w:tc>
      </w:tr>
      <w:tr w:rsidR="00CA051A" w:rsidRPr="00597132" w14:paraId="7C59B675" w14:textId="77777777" w:rsidTr="00FB33FE">
        <w:tc>
          <w:tcPr>
            <w:tcW w:w="2765" w:type="dxa"/>
            <w:vMerge/>
          </w:tcPr>
          <w:p w14:paraId="64828123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DA1013D" w14:textId="1C8EDBBF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24B98616" w14:textId="70D7491B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125</w:t>
            </w:r>
          </w:p>
        </w:tc>
      </w:tr>
      <w:tr w:rsidR="00CA051A" w:rsidRPr="00597132" w14:paraId="5D47FDBA" w14:textId="77777777" w:rsidTr="00FB33FE">
        <w:tc>
          <w:tcPr>
            <w:tcW w:w="2765" w:type="dxa"/>
            <w:vMerge/>
          </w:tcPr>
          <w:p w14:paraId="18B996C0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2D8FB20" w14:textId="66801293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7926B704" w14:textId="1279570A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819</w:t>
            </w:r>
          </w:p>
        </w:tc>
      </w:tr>
      <w:tr w:rsidR="00CA051A" w:rsidRPr="00597132" w14:paraId="0887A526" w14:textId="77777777" w:rsidTr="00FB33FE">
        <w:tc>
          <w:tcPr>
            <w:tcW w:w="2765" w:type="dxa"/>
            <w:vMerge/>
          </w:tcPr>
          <w:p w14:paraId="2DDDAA5A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2BDD1A1C" w14:textId="1A6D3649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5C3F6EB9" w14:textId="639BEF21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203</w:t>
            </w:r>
          </w:p>
        </w:tc>
      </w:tr>
      <w:tr w:rsidR="00CA051A" w:rsidRPr="00597132" w14:paraId="1C3A80DF" w14:textId="77777777" w:rsidTr="00FB33FE">
        <w:tc>
          <w:tcPr>
            <w:tcW w:w="2765" w:type="dxa"/>
            <w:vMerge/>
          </w:tcPr>
          <w:p w14:paraId="56D75288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D86204C" w14:textId="1F0EAB85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3D91C4DF" w14:textId="1278B870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534</w:t>
            </w:r>
          </w:p>
        </w:tc>
      </w:tr>
      <w:tr w:rsidR="00CA051A" w:rsidRPr="00597132" w14:paraId="0BAD2BCA" w14:textId="77777777" w:rsidTr="00FB33FE">
        <w:tc>
          <w:tcPr>
            <w:tcW w:w="2765" w:type="dxa"/>
            <w:vMerge w:val="restart"/>
          </w:tcPr>
          <w:p w14:paraId="3127E5D1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  <w:lang w:eastAsia="en-US"/>
              </w:rPr>
              <w:t>Daily health care</w:t>
            </w:r>
          </w:p>
        </w:tc>
        <w:tc>
          <w:tcPr>
            <w:tcW w:w="3331" w:type="dxa"/>
          </w:tcPr>
          <w:p w14:paraId="62A84622" w14:textId="3D1761D4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DM</w:t>
            </w:r>
          </w:p>
        </w:tc>
        <w:tc>
          <w:tcPr>
            <w:tcW w:w="1984" w:type="dxa"/>
            <w:vAlign w:val="center"/>
          </w:tcPr>
          <w:p w14:paraId="6C9783EE" w14:textId="55E2FA6E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8260</w:t>
            </w:r>
          </w:p>
        </w:tc>
      </w:tr>
      <w:tr w:rsidR="00CA051A" w:rsidRPr="00597132" w14:paraId="4C48F904" w14:textId="77777777" w:rsidTr="00FB33FE">
        <w:tc>
          <w:tcPr>
            <w:tcW w:w="2765" w:type="dxa"/>
            <w:vMerge/>
            <w:vAlign w:val="center"/>
          </w:tcPr>
          <w:p w14:paraId="0D758E45" w14:textId="7777777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1DFB525" w14:textId="3233F93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Gestational hypertension</w:t>
            </w:r>
          </w:p>
        </w:tc>
        <w:tc>
          <w:tcPr>
            <w:tcW w:w="1984" w:type="dxa"/>
            <w:vAlign w:val="center"/>
          </w:tcPr>
          <w:p w14:paraId="2E35429B" w14:textId="4DF9A10A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781</w:t>
            </w:r>
          </w:p>
        </w:tc>
      </w:tr>
      <w:tr w:rsidR="00CA051A" w:rsidRPr="00597132" w14:paraId="673CE7D0" w14:textId="77777777" w:rsidTr="00FB33FE">
        <w:tc>
          <w:tcPr>
            <w:tcW w:w="2765" w:type="dxa"/>
            <w:vMerge/>
            <w:vAlign w:val="center"/>
          </w:tcPr>
          <w:p w14:paraId="2685FDF3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7D6C118A" w14:textId="22ACB3EE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ostpartum infection</w:t>
            </w:r>
          </w:p>
        </w:tc>
        <w:tc>
          <w:tcPr>
            <w:tcW w:w="1984" w:type="dxa"/>
            <w:vAlign w:val="center"/>
          </w:tcPr>
          <w:p w14:paraId="35E9D92A" w14:textId="768ED153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875</w:t>
            </w:r>
          </w:p>
        </w:tc>
      </w:tr>
      <w:tr w:rsidR="00CA051A" w:rsidRPr="00597132" w14:paraId="480F4613" w14:textId="77777777" w:rsidTr="00FB33FE">
        <w:tc>
          <w:tcPr>
            <w:tcW w:w="2765" w:type="dxa"/>
            <w:vMerge/>
            <w:vAlign w:val="center"/>
          </w:tcPr>
          <w:p w14:paraId="26960250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63E3722E" w14:textId="73B435CD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Induced abortion</w:t>
            </w:r>
          </w:p>
        </w:tc>
        <w:tc>
          <w:tcPr>
            <w:tcW w:w="1984" w:type="dxa"/>
            <w:vAlign w:val="center"/>
          </w:tcPr>
          <w:p w14:paraId="27A0349D" w14:textId="74513689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4417</w:t>
            </w:r>
          </w:p>
        </w:tc>
      </w:tr>
      <w:tr w:rsidR="00CA051A" w:rsidRPr="00597132" w14:paraId="0F8F1F7B" w14:textId="77777777" w:rsidTr="00FB33FE">
        <w:tc>
          <w:tcPr>
            <w:tcW w:w="2765" w:type="dxa"/>
            <w:vMerge/>
            <w:vAlign w:val="center"/>
          </w:tcPr>
          <w:p w14:paraId="0D0014FB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  <w:shd w:val="clear" w:color="auto" w:fill="auto"/>
          </w:tcPr>
          <w:p w14:paraId="57319F00" w14:textId="635C5199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eterm bir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AD9739" w14:textId="30F80028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5174</w:t>
            </w:r>
          </w:p>
        </w:tc>
      </w:tr>
      <w:tr w:rsidR="00CA051A" w:rsidRPr="00597132" w14:paraId="39707D91" w14:textId="77777777" w:rsidTr="00FB33FE">
        <w:tc>
          <w:tcPr>
            <w:tcW w:w="2765" w:type="dxa"/>
            <w:vMerge/>
            <w:vAlign w:val="center"/>
          </w:tcPr>
          <w:p w14:paraId="00B766E3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16F2C498" w14:textId="6175FED4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PROM</w:t>
            </w:r>
          </w:p>
        </w:tc>
        <w:tc>
          <w:tcPr>
            <w:tcW w:w="1984" w:type="dxa"/>
            <w:vAlign w:val="center"/>
          </w:tcPr>
          <w:p w14:paraId="7A6CC28C" w14:textId="19BF574D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1843</w:t>
            </w:r>
          </w:p>
        </w:tc>
      </w:tr>
      <w:tr w:rsidR="00CA051A" w:rsidRPr="00597132" w14:paraId="237F4573" w14:textId="77777777" w:rsidTr="00FB33FE">
        <w:tc>
          <w:tcPr>
            <w:tcW w:w="2765" w:type="dxa"/>
            <w:vMerge/>
            <w:vAlign w:val="center"/>
          </w:tcPr>
          <w:p w14:paraId="2B8DF9EB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00B988D6" w14:textId="3DA85B3D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Fetal intrauterine distress</w:t>
            </w:r>
          </w:p>
        </w:tc>
        <w:tc>
          <w:tcPr>
            <w:tcW w:w="1984" w:type="dxa"/>
            <w:vAlign w:val="center"/>
          </w:tcPr>
          <w:p w14:paraId="68C332C3" w14:textId="4CE20C44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7456</w:t>
            </w:r>
          </w:p>
        </w:tc>
      </w:tr>
      <w:tr w:rsidR="00CA051A" w:rsidRPr="00597132" w14:paraId="097D37F4" w14:textId="77777777" w:rsidTr="00FB33FE">
        <w:tc>
          <w:tcPr>
            <w:tcW w:w="2765" w:type="dxa"/>
            <w:vMerge/>
            <w:vAlign w:val="center"/>
          </w:tcPr>
          <w:p w14:paraId="64980D37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83FD8EA" w14:textId="50F11597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SGA</w:t>
            </w:r>
          </w:p>
        </w:tc>
        <w:tc>
          <w:tcPr>
            <w:tcW w:w="1984" w:type="dxa"/>
            <w:vAlign w:val="center"/>
          </w:tcPr>
          <w:p w14:paraId="04714BFF" w14:textId="4360F65E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0958</w:t>
            </w:r>
          </w:p>
        </w:tc>
      </w:tr>
      <w:tr w:rsidR="00CA051A" w:rsidRPr="00597132" w14:paraId="45941D6F" w14:textId="77777777" w:rsidTr="00FB33FE">
        <w:tc>
          <w:tcPr>
            <w:tcW w:w="2765" w:type="dxa"/>
            <w:vMerge/>
            <w:vAlign w:val="center"/>
          </w:tcPr>
          <w:p w14:paraId="23D8359A" w14:textId="77777777" w:rsidR="00CA051A" w:rsidRPr="00597132" w:rsidRDefault="00CA051A" w:rsidP="00CA051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3331" w:type="dxa"/>
          </w:tcPr>
          <w:p w14:paraId="388D23FF" w14:textId="72B46D85" w:rsidR="00CA051A" w:rsidRPr="00597132" w:rsidRDefault="00CA051A" w:rsidP="00CA05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Macrosomia</w:t>
            </w:r>
          </w:p>
        </w:tc>
        <w:tc>
          <w:tcPr>
            <w:tcW w:w="1984" w:type="dxa"/>
            <w:vAlign w:val="center"/>
          </w:tcPr>
          <w:p w14:paraId="19AAB951" w14:textId="4DF8FF0A" w:rsidR="00CA051A" w:rsidRPr="00597132" w:rsidRDefault="00597132" w:rsidP="00CA0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132">
              <w:rPr>
                <w:rFonts w:ascii="Times New Roman" w:hAnsi="Times New Roman" w:cs="Times New Roman"/>
                <w:szCs w:val="21"/>
              </w:rPr>
              <w:t>0.6256</w:t>
            </w:r>
          </w:p>
        </w:tc>
      </w:tr>
    </w:tbl>
    <w:p w14:paraId="6BA985B5" w14:textId="77777777" w:rsidR="00265BD1" w:rsidRPr="00597132" w:rsidRDefault="00265BD1" w:rsidP="00265BD1">
      <w:pPr>
        <w:rPr>
          <w:rFonts w:ascii="Times New Roman" w:hAnsi="Times New Roman" w:cs="Times New Roman"/>
          <w:szCs w:val="21"/>
          <w:lang w:eastAsia="en-US"/>
        </w:rPr>
      </w:pPr>
    </w:p>
    <w:p w14:paraId="617B70BB" w14:textId="77777777" w:rsidR="00265BD1" w:rsidRPr="00597132" w:rsidRDefault="00265BD1">
      <w:pPr>
        <w:rPr>
          <w:rFonts w:ascii="Times New Roman" w:hAnsi="Times New Roman" w:cs="Times New Roman"/>
          <w:szCs w:val="21"/>
        </w:rPr>
      </w:pPr>
    </w:p>
    <w:sectPr w:rsidR="00265BD1" w:rsidRPr="00597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DF2D1" w14:textId="77777777" w:rsidR="0005612A" w:rsidRDefault="0005612A" w:rsidP="003B7FCA">
      <w:r>
        <w:separator/>
      </w:r>
    </w:p>
  </w:endnote>
  <w:endnote w:type="continuationSeparator" w:id="0">
    <w:p w14:paraId="02F84929" w14:textId="77777777" w:rsidR="0005612A" w:rsidRDefault="0005612A" w:rsidP="003B7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F080B" w14:textId="77777777" w:rsidR="0005612A" w:rsidRDefault="0005612A" w:rsidP="003B7FCA">
      <w:r>
        <w:separator/>
      </w:r>
    </w:p>
  </w:footnote>
  <w:footnote w:type="continuationSeparator" w:id="0">
    <w:p w14:paraId="238679FC" w14:textId="77777777" w:rsidR="0005612A" w:rsidRDefault="0005612A" w:rsidP="003B7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BFC"/>
    <w:rsid w:val="0005612A"/>
    <w:rsid w:val="000D4552"/>
    <w:rsid w:val="0013783C"/>
    <w:rsid w:val="00265BD1"/>
    <w:rsid w:val="002A39B8"/>
    <w:rsid w:val="00307BFC"/>
    <w:rsid w:val="003B7FCA"/>
    <w:rsid w:val="004A58D3"/>
    <w:rsid w:val="004B504D"/>
    <w:rsid w:val="005455CD"/>
    <w:rsid w:val="00597132"/>
    <w:rsid w:val="007F6E23"/>
    <w:rsid w:val="008307DC"/>
    <w:rsid w:val="00A65ECE"/>
    <w:rsid w:val="00B33234"/>
    <w:rsid w:val="00C25EC3"/>
    <w:rsid w:val="00C70EB8"/>
    <w:rsid w:val="00CA051A"/>
    <w:rsid w:val="00CB07CA"/>
    <w:rsid w:val="00CE7B99"/>
    <w:rsid w:val="00E879E5"/>
    <w:rsid w:val="00E911C8"/>
    <w:rsid w:val="00EC7CAB"/>
    <w:rsid w:val="00FB33FE"/>
    <w:rsid w:val="00FF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2A204"/>
  <w15:chartTrackingRefBased/>
  <w15:docId w15:val="{0464B04B-455B-46D3-8254-4AA13B67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33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3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7F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7FC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33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33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332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23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3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</dc:creator>
  <cp:keywords/>
  <dc:description/>
  <cp:lastModifiedBy>Aptara 2</cp:lastModifiedBy>
  <cp:revision>6</cp:revision>
  <dcterms:created xsi:type="dcterms:W3CDTF">2023-11-03T16:46:00Z</dcterms:created>
  <dcterms:modified xsi:type="dcterms:W3CDTF">2023-12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01bb171b79dbdead415d99af7e6dc7db195e920e98f02893c365d9d993999</vt:lpwstr>
  </property>
</Properties>
</file>